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690" w:type="dxa"/>
        <w:tblInd w:w="-95" w:type="dxa"/>
        <w:tblLook w:val="04A0" w:firstRow="1" w:lastRow="0" w:firstColumn="1" w:lastColumn="0" w:noHBand="0" w:noVBand="1"/>
      </w:tblPr>
      <w:tblGrid>
        <w:gridCol w:w="1012"/>
        <w:gridCol w:w="1438"/>
        <w:gridCol w:w="1743"/>
        <w:gridCol w:w="1898"/>
        <w:gridCol w:w="1693"/>
        <w:gridCol w:w="1605"/>
        <w:gridCol w:w="1781"/>
        <w:gridCol w:w="1520"/>
      </w:tblGrid>
      <w:tr w:rsidR="00763969" w:rsidRPr="00E07454" w14:paraId="1B829B7C" w14:textId="77777777" w:rsidTr="00E73FCE">
        <w:tc>
          <w:tcPr>
            <w:tcW w:w="987" w:type="dxa"/>
          </w:tcPr>
          <w:p w14:paraId="6D290D87" w14:textId="77777777" w:rsidR="00763969" w:rsidRPr="00E07454" w:rsidRDefault="00763969" w:rsidP="00E73FCE">
            <w:pPr>
              <w:ind w:hanging="20"/>
              <w:rPr>
                <w:b/>
                <w:bCs/>
              </w:rPr>
            </w:pPr>
            <w:r w:rsidRPr="00E07454">
              <w:rPr>
                <w:b/>
                <w:bCs/>
              </w:rPr>
              <w:t># Groups</w:t>
            </w:r>
          </w:p>
        </w:tc>
        <w:tc>
          <w:tcPr>
            <w:tcW w:w="1369" w:type="dxa"/>
          </w:tcPr>
          <w:p w14:paraId="5AF8F85D" w14:textId="77777777" w:rsidR="00763969" w:rsidRPr="00E07454" w:rsidRDefault="00763969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Polynomial Order</w:t>
            </w:r>
            <w:r>
              <w:rPr>
                <w:b/>
                <w:bCs/>
              </w:rPr>
              <w:t>(s)</w:t>
            </w:r>
          </w:p>
        </w:tc>
        <w:tc>
          <w:tcPr>
            <w:tcW w:w="1754" w:type="dxa"/>
          </w:tcPr>
          <w:p w14:paraId="1C5CFF99" w14:textId="77777777" w:rsidR="00763969" w:rsidRPr="00E07454" w:rsidRDefault="00763969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920" w:type="dxa"/>
          </w:tcPr>
          <w:p w14:paraId="36C65511" w14:textId="77777777" w:rsidR="00763969" w:rsidRDefault="00763969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1</w:t>
            </w:r>
          </w:p>
          <w:p w14:paraId="71BA47C3" w14:textId="77777777" w:rsidR="00763969" w:rsidRDefault="00763969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125FF4D6" w14:textId="77777777" w:rsidR="00763969" w:rsidRPr="0057598A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710" w:type="dxa"/>
          </w:tcPr>
          <w:p w14:paraId="064065ED" w14:textId="77777777" w:rsidR="00763969" w:rsidRDefault="00763969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2</w:t>
            </w:r>
          </w:p>
          <w:p w14:paraId="6F92E0B4" w14:textId="77777777" w:rsidR="00763969" w:rsidRDefault="00763969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70C34EA7" w14:textId="77777777" w:rsidR="00763969" w:rsidRPr="00E07454" w:rsidRDefault="00763969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620" w:type="dxa"/>
          </w:tcPr>
          <w:p w14:paraId="0FAD40DA" w14:textId="77777777" w:rsidR="00763969" w:rsidRDefault="00763969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3</w:t>
            </w:r>
          </w:p>
          <w:p w14:paraId="049D9921" w14:textId="77777777" w:rsidR="00763969" w:rsidRDefault="00763969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2D0847BA" w14:textId="77777777" w:rsidR="00763969" w:rsidRPr="00E07454" w:rsidRDefault="00763969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800" w:type="dxa"/>
          </w:tcPr>
          <w:p w14:paraId="31B48203" w14:textId="77777777" w:rsidR="00763969" w:rsidRDefault="00763969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4</w:t>
            </w:r>
          </w:p>
          <w:p w14:paraId="74EC85F4" w14:textId="77777777" w:rsidR="00763969" w:rsidRDefault="00763969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30DBCBD1" w14:textId="77777777" w:rsidR="00763969" w:rsidRPr="00E07454" w:rsidRDefault="00763969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530" w:type="dxa"/>
          </w:tcPr>
          <w:p w14:paraId="7B26D33C" w14:textId="77777777" w:rsidR="00763969" w:rsidRPr="00E07454" w:rsidRDefault="00763969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</w:tr>
      <w:tr w:rsidR="00763969" w14:paraId="45149D12" w14:textId="77777777" w:rsidTr="00E73FCE">
        <w:tc>
          <w:tcPr>
            <w:tcW w:w="987" w:type="dxa"/>
          </w:tcPr>
          <w:p w14:paraId="7C93B318" w14:textId="77777777" w:rsidR="00763969" w:rsidRDefault="00763969" w:rsidP="00E73FCE">
            <w:r>
              <w:t>1</w:t>
            </w:r>
          </w:p>
        </w:tc>
        <w:tc>
          <w:tcPr>
            <w:tcW w:w="1369" w:type="dxa"/>
          </w:tcPr>
          <w:p w14:paraId="494A91C2" w14:textId="77777777" w:rsidR="00763969" w:rsidRDefault="00763969" w:rsidP="00E73FCE">
            <w:r>
              <w:t>Quadratic</w:t>
            </w:r>
          </w:p>
        </w:tc>
        <w:tc>
          <w:tcPr>
            <w:tcW w:w="1754" w:type="dxa"/>
          </w:tcPr>
          <w:p w14:paraId="4CC6AB00" w14:textId="77777777" w:rsidR="00763969" w:rsidRDefault="00763969" w:rsidP="00E73FCE">
            <w:r>
              <w:t>Intercept</w:t>
            </w:r>
          </w:p>
          <w:p w14:paraId="7C9AEB93" w14:textId="77777777" w:rsidR="00763969" w:rsidRDefault="00763969" w:rsidP="00E73FCE"/>
          <w:p w14:paraId="5E4C58AB" w14:textId="77777777" w:rsidR="00763969" w:rsidRDefault="00763969" w:rsidP="00E73FCE"/>
          <w:p w14:paraId="31F2721C" w14:textId="77777777" w:rsidR="00763969" w:rsidRDefault="00763969" w:rsidP="00E73FCE">
            <w:r>
              <w:t>Linear</w:t>
            </w:r>
          </w:p>
          <w:p w14:paraId="3D107BC8" w14:textId="77777777" w:rsidR="00763969" w:rsidRDefault="00763969" w:rsidP="00E73FCE">
            <w:r>
              <w:t xml:space="preserve"> </w:t>
            </w:r>
          </w:p>
          <w:p w14:paraId="3C6978CE" w14:textId="77777777" w:rsidR="00763969" w:rsidRDefault="00763969" w:rsidP="00E73FCE"/>
          <w:p w14:paraId="354C45D0" w14:textId="77777777" w:rsidR="00763969" w:rsidRDefault="00763969" w:rsidP="00E73FCE">
            <w:r>
              <w:t>Quadratic</w:t>
            </w:r>
          </w:p>
        </w:tc>
        <w:tc>
          <w:tcPr>
            <w:tcW w:w="1920" w:type="dxa"/>
          </w:tcPr>
          <w:p w14:paraId="4A1F0145" w14:textId="77777777" w:rsidR="00763969" w:rsidRDefault="00763969" w:rsidP="00E73FCE">
            <w:r>
              <w:t>5.31</w:t>
            </w:r>
          </w:p>
          <w:p w14:paraId="2280A390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3C0F8994" w14:textId="77777777" w:rsidR="00763969" w:rsidRDefault="00763969" w:rsidP="00E73FCE">
            <w:pPr>
              <w:rPr>
                <w:i/>
                <w:iCs/>
              </w:rPr>
            </w:pPr>
          </w:p>
          <w:p w14:paraId="3B1DCA6F" w14:textId="77777777" w:rsidR="00763969" w:rsidRDefault="00763969" w:rsidP="00E73FCE">
            <w:r>
              <w:t>-0.21</w:t>
            </w:r>
          </w:p>
          <w:p w14:paraId="00EBCBBC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4</w:t>
            </w:r>
          </w:p>
          <w:p w14:paraId="70F3A2BE" w14:textId="77777777" w:rsidR="00763969" w:rsidRDefault="00763969" w:rsidP="00E73FCE">
            <w:pPr>
              <w:rPr>
                <w:i/>
                <w:iCs/>
              </w:rPr>
            </w:pPr>
          </w:p>
          <w:p w14:paraId="4DB73CBF" w14:textId="77777777" w:rsidR="00763969" w:rsidRDefault="00763969" w:rsidP="00E73FCE">
            <w:r>
              <w:t>0.02</w:t>
            </w:r>
          </w:p>
          <w:p w14:paraId="09A25C28" w14:textId="77777777" w:rsidR="00763969" w:rsidRPr="00547C92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23</w:t>
            </w:r>
          </w:p>
        </w:tc>
        <w:tc>
          <w:tcPr>
            <w:tcW w:w="1710" w:type="dxa"/>
          </w:tcPr>
          <w:p w14:paraId="34B62C2B" w14:textId="77777777" w:rsidR="00763969" w:rsidRDefault="00763969" w:rsidP="00E73FCE"/>
        </w:tc>
        <w:tc>
          <w:tcPr>
            <w:tcW w:w="1620" w:type="dxa"/>
          </w:tcPr>
          <w:p w14:paraId="4BC94BF5" w14:textId="77777777" w:rsidR="00763969" w:rsidRDefault="00763969" w:rsidP="00E73FCE"/>
        </w:tc>
        <w:tc>
          <w:tcPr>
            <w:tcW w:w="1800" w:type="dxa"/>
          </w:tcPr>
          <w:p w14:paraId="0473C3C9" w14:textId="77777777" w:rsidR="00763969" w:rsidRDefault="00763969" w:rsidP="00E73FCE"/>
        </w:tc>
        <w:tc>
          <w:tcPr>
            <w:tcW w:w="1530" w:type="dxa"/>
          </w:tcPr>
          <w:p w14:paraId="682A97F6" w14:textId="77777777" w:rsidR="00763969" w:rsidRDefault="00763969" w:rsidP="00E73FCE">
            <w:r>
              <w:t>-1449.41</w:t>
            </w:r>
          </w:p>
        </w:tc>
      </w:tr>
      <w:tr w:rsidR="00763969" w14:paraId="6E656D62" w14:textId="77777777" w:rsidTr="00E73FCE">
        <w:tc>
          <w:tcPr>
            <w:tcW w:w="987" w:type="dxa"/>
          </w:tcPr>
          <w:p w14:paraId="42DA9A2C" w14:textId="77777777" w:rsidR="00763969" w:rsidRDefault="00763969" w:rsidP="00E73FCE">
            <w:r>
              <w:t>1</w:t>
            </w:r>
          </w:p>
        </w:tc>
        <w:tc>
          <w:tcPr>
            <w:tcW w:w="1369" w:type="dxa"/>
          </w:tcPr>
          <w:p w14:paraId="575973A2" w14:textId="77777777" w:rsidR="00763969" w:rsidRDefault="00763969" w:rsidP="00E73FCE">
            <w:r>
              <w:t>Linear</w:t>
            </w:r>
          </w:p>
        </w:tc>
        <w:tc>
          <w:tcPr>
            <w:tcW w:w="1754" w:type="dxa"/>
          </w:tcPr>
          <w:p w14:paraId="1DB5EC0A" w14:textId="77777777" w:rsidR="00763969" w:rsidRDefault="00763969" w:rsidP="00E73FCE">
            <w:r>
              <w:t>Intercept</w:t>
            </w:r>
          </w:p>
          <w:p w14:paraId="672CFB78" w14:textId="77777777" w:rsidR="00763969" w:rsidRDefault="00763969" w:rsidP="00E73FCE"/>
          <w:p w14:paraId="43B82181" w14:textId="77777777" w:rsidR="00763969" w:rsidRDefault="00763969" w:rsidP="00E73FCE"/>
          <w:p w14:paraId="09EA35D2" w14:textId="77777777" w:rsidR="00763969" w:rsidRDefault="00763969" w:rsidP="00E73FCE">
            <w:r>
              <w:t>Linear</w:t>
            </w:r>
          </w:p>
        </w:tc>
        <w:tc>
          <w:tcPr>
            <w:tcW w:w="1920" w:type="dxa"/>
          </w:tcPr>
          <w:p w14:paraId="791F789A" w14:textId="77777777" w:rsidR="00763969" w:rsidRDefault="00763969" w:rsidP="00E73FCE">
            <w:r>
              <w:t>5.14</w:t>
            </w:r>
          </w:p>
          <w:p w14:paraId="47629871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2C7F017E" w14:textId="77777777" w:rsidR="00763969" w:rsidRDefault="00763969" w:rsidP="00E73FCE">
            <w:pPr>
              <w:rPr>
                <w:i/>
                <w:iCs/>
              </w:rPr>
            </w:pPr>
          </w:p>
          <w:p w14:paraId="1F68FB78" w14:textId="77777777" w:rsidR="00763969" w:rsidRDefault="00763969" w:rsidP="00E73FCE">
            <w:r>
              <w:t>-0.09</w:t>
            </w:r>
          </w:p>
          <w:p w14:paraId="1983E304" w14:textId="77777777" w:rsidR="00763969" w:rsidRPr="007E27B8" w:rsidRDefault="00763969" w:rsidP="00E73FCE">
            <w:r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73A8E1AC" w14:textId="77777777" w:rsidR="00763969" w:rsidRDefault="00763969" w:rsidP="00E73FCE"/>
        </w:tc>
        <w:tc>
          <w:tcPr>
            <w:tcW w:w="1620" w:type="dxa"/>
          </w:tcPr>
          <w:p w14:paraId="30E67FCB" w14:textId="77777777" w:rsidR="00763969" w:rsidRDefault="00763969" w:rsidP="00E73FCE"/>
        </w:tc>
        <w:tc>
          <w:tcPr>
            <w:tcW w:w="1800" w:type="dxa"/>
          </w:tcPr>
          <w:p w14:paraId="15C14F6A" w14:textId="77777777" w:rsidR="00763969" w:rsidRDefault="00763969" w:rsidP="00E73FCE"/>
        </w:tc>
        <w:tc>
          <w:tcPr>
            <w:tcW w:w="1530" w:type="dxa"/>
          </w:tcPr>
          <w:p w14:paraId="34103F9E" w14:textId="77777777" w:rsidR="00763969" w:rsidRDefault="00763969" w:rsidP="00E73FCE">
            <w:r>
              <w:t>-1447.66</w:t>
            </w:r>
          </w:p>
        </w:tc>
      </w:tr>
      <w:tr w:rsidR="00763969" w14:paraId="58312EDD" w14:textId="77777777" w:rsidTr="00E73FCE">
        <w:tc>
          <w:tcPr>
            <w:tcW w:w="987" w:type="dxa"/>
          </w:tcPr>
          <w:p w14:paraId="44223266" w14:textId="77777777" w:rsidR="00763969" w:rsidRPr="003870FB" w:rsidRDefault="00763969" w:rsidP="00E73FCE">
            <w:r w:rsidRPr="003870FB">
              <w:t>2</w:t>
            </w:r>
          </w:p>
        </w:tc>
        <w:tc>
          <w:tcPr>
            <w:tcW w:w="1369" w:type="dxa"/>
          </w:tcPr>
          <w:p w14:paraId="6EF45F2C" w14:textId="77777777" w:rsidR="00763969" w:rsidRPr="003870FB" w:rsidRDefault="00763969" w:rsidP="00E73FCE">
            <w:r w:rsidRPr="003870FB">
              <w:t>Linear</w:t>
            </w:r>
          </w:p>
          <w:p w14:paraId="2FF41F4F" w14:textId="77777777" w:rsidR="00763969" w:rsidRPr="003870FB" w:rsidRDefault="00763969" w:rsidP="00E73FCE">
            <w:r w:rsidRPr="003870FB">
              <w:t>Linear</w:t>
            </w:r>
          </w:p>
        </w:tc>
        <w:tc>
          <w:tcPr>
            <w:tcW w:w="1754" w:type="dxa"/>
          </w:tcPr>
          <w:p w14:paraId="4361EB25" w14:textId="77777777" w:rsidR="00763969" w:rsidRPr="003870FB" w:rsidRDefault="00763969" w:rsidP="00E73FCE">
            <w:r w:rsidRPr="003870FB">
              <w:t>Intercept</w:t>
            </w:r>
          </w:p>
          <w:p w14:paraId="1E86D54B" w14:textId="77777777" w:rsidR="00763969" w:rsidRPr="003870FB" w:rsidRDefault="00763969" w:rsidP="00E73FCE"/>
          <w:p w14:paraId="35B15279" w14:textId="77777777" w:rsidR="00763969" w:rsidRPr="003870FB" w:rsidRDefault="00763969" w:rsidP="00E73FCE"/>
          <w:p w14:paraId="6EB5B695" w14:textId="77777777" w:rsidR="00763969" w:rsidRPr="003870FB" w:rsidRDefault="00763969" w:rsidP="00E73FCE">
            <w:r w:rsidRPr="003870FB">
              <w:t>Linear</w:t>
            </w:r>
          </w:p>
        </w:tc>
        <w:tc>
          <w:tcPr>
            <w:tcW w:w="1920" w:type="dxa"/>
          </w:tcPr>
          <w:p w14:paraId="4C2A6F09" w14:textId="77777777" w:rsidR="00763969" w:rsidRPr="003870FB" w:rsidRDefault="00763969" w:rsidP="00E73FCE">
            <w:r w:rsidRPr="003870FB">
              <w:t>3.90</w:t>
            </w:r>
          </w:p>
          <w:p w14:paraId="12F27E52" w14:textId="77777777" w:rsidR="00763969" w:rsidRPr="003870FB" w:rsidRDefault="00763969" w:rsidP="00E73FCE">
            <w:pPr>
              <w:rPr>
                <w:i/>
                <w:iCs/>
              </w:rPr>
            </w:pPr>
            <w:r w:rsidRPr="003870FB">
              <w:rPr>
                <w:i/>
                <w:iCs/>
              </w:rPr>
              <w:t>P = 0.00</w:t>
            </w:r>
          </w:p>
          <w:p w14:paraId="7BE4BF4A" w14:textId="77777777" w:rsidR="00763969" w:rsidRPr="003870FB" w:rsidRDefault="00763969" w:rsidP="00E73FCE">
            <w:pPr>
              <w:rPr>
                <w:i/>
                <w:iCs/>
              </w:rPr>
            </w:pPr>
          </w:p>
          <w:p w14:paraId="118B803B" w14:textId="77777777" w:rsidR="00763969" w:rsidRPr="003870FB" w:rsidRDefault="00763969" w:rsidP="00E73FCE">
            <w:r w:rsidRPr="003870FB">
              <w:t>-0.13</w:t>
            </w:r>
          </w:p>
          <w:p w14:paraId="2FC32523" w14:textId="77777777" w:rsidR="00763969" w:rsidRPr="003870FB" w:rsidRDefault="00763969" w:rsidP="00E73FCE">
            <w:pPr>
              <w:rPr>
                <w:i/>
                <w:iCs/>
              </w:rPr>
            </w:pPr>
            <w:r w:rsidRPr="003870FB"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6C74710D" w14:textId="77777777" w:rsidR="00763969" w:rsidRPr="003870FB" w:rsidRDefault="00763969" w:rsidP="00E73FCE">
            <w:r w:rsidRPr="003870FB">
              <w:t>5.83</w:t>
            </w:r>
          </w:p>
          <w:p w14:paraId="4A21E88C" w14:textId="77777777" w:rsidR="00763969" w:rsidRPr="003870FB" w:rsidRDefault="00763969" w:rsidP="00E73FCE">
            <w:pPr>
              <w:rPr>
                <w:i/>
                <w:iCs/>
              </w:rPr>
            </w:pPr>
            <w:r w:rsidRPr="003870FB">
              <w:rPr>
                <w:i/>
                <w:iCs/>
              </w:rPr>
              <w:t>P = 0.00</w:t>
            </w:r>
          </w:p>
          <w:p w14:paraId="11E32132" w14:textId="77777777" w:rsidR="00763969" w:rsidRPr="003870FB" w:rsidRDefault="00763969" w:rsidP="00E73FCE"/>
          <w:p w14:paraId="517D48F0" w14:textId="77777777" w:rsidR="00763969" w:rsidRPr="003870FB" w:rsidRDefault="00763969" w:rsidP="00E73FCE">
            <w:r w:rsidRPr="003870FB">
              <w:t>-0.10</w:t>
            </w:r>
          </w:p>
          <w:p w14:paraId="4E640DDB" w14:textId="77777777" w:rsidR="00763969" w:rsidRPr="003870FB" w:rsidRDefault="00763969" w:rsidP="00E73FCE">
            <w:pPr>
              <w:rPr>
                <w:i/>
                <w:iCs/>
              </w:rPr>
            </w:pPr>
            <w:r w:rsidRPr="003870FB">
              <w:rPr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6F746F42" w14:textId="77777777" w:rsidR="00763969" w:rsidRPr="003870FB" w:rsidRDefault="00763969" w:rsidP="00E73FCE"/>
        </w:tc>
        <w:tc>
          <w:tcPr>
            <w:tcW w:w="1800" w:type="dxa"/>
          </w:tcPr>
          <w:p w14:paraId="60DD3BF9" w14:textId="77777777" w:rsidR="00763969" w:rsidRPr="003870FB" w:rsidRDefault="00763969" w:rsidP="00E73FCE"/>
        </w:tc>
        <w:tc>
          <w:tcPr>
            <w:tcW w:w="1530" w:type="dxa"/>
          </w:tcPr>
          <w:p w14:paraId="2252A92F" w14:textId="77777777" w:rsidR="00763969" w:rsidRPr="003870FB" w:rsidRDefault="00763969" w:rsidP="00E73FCE">
            <w:r w:rsidRPr="003870FB">
              <w:t>-1197.19</w:t>
            </w:r>
          </w:p>
        </w:tc>
      </w:tr>
      <w:tr w:rsidR="00763969" w14:paraId="2B5F0F3A" w14:textId="77777777" w:rsidTr="00E73FCE">
        <w:tc>
          <w:tcPr>
            <w:tcW w:w="987" w:type="dxa"/>
          </w:tcPr>
          <w:p w14:paraId="71DFB65D" w14:textId="77777777" w:rsidR="00763969" w:rsidRDefault="00763969" w:rsidP="00E73FCE">
            <w:r>
              <w:t>2</w:t>
            </w:r>
          </w:p>
        </w:tc>
        <w:tc>
          <w:tcPr>
            <w:tcW w:w="1369" w:type="dxa"/>
          </w:tcPr>
          <w:p w14:paraId="2E640513" w14:textId="77777777" w:rsidR="00763969" w:rsidRDefault="00763969" w:rsidP="00E73FCE">
            <w:r>
              <w:t>Linear</w:t>
            </w:r>
          </w:p>
          <w:p w14:paraId="4E2363F9" w14:textId="77777777" w:rsidR="00763969" w:rsidRDefault="00763969" w:rsidP="00E73FCE">
            <w:r>
              <w:t>Quadratic</w:t>
            </w:r>
          </w:p>
        </w:tc>
        <w:tc>
          <w:tcPr>
            <w:tcW w:w="1754" w:type="dxa"/>
          </w:tcPr>
          <w:p w14:paraId="3EBF1888" w14:textId="77777777" w:rsidR="00763969" w:rsidRDefault="00763969" w:rsidP="00E73FCE">
            <w:r>
              <w:t>Intercept</w:t>
            </w:r>
          </w:p>
          <w:p w14:paraId="441CE16A" w14:textId="77777777" w:rsidR="00763969" w:rsidRDefault="00763969" w:rsidP="00E73FCE"/>
          <w:p w14:paraId="23006857" w14:textId="77777777" w:rsidR="00763969" w:rsidRDefault="00763969" w:rsidP="00E73FCE"/>
          <w:p w14:paraId="61AF9A5C" w14:textId="77777777" w:rsidR="00763969" w:rsidRDefault="00763969" w:rsidP="00E73FCE">
            <w:r>
              <w:t>Linear</w:t>
            </w:r>
          </w:p>
          <w:p w14:paraId="28C1A393" w14:textId="77777777" w:rsidR="00763969" w:rsidRDefault="00763969" w:rsidP="00E73FCE"/>
          <w:p w14:paraId="27AD0450" w14:textId="77777777" w:rsidR="00763969" w:rsidRDefault="00763969" w:rsidP="00E73FCE"/>
          <w:p w14:paraId="338B3699" w14:textId="77777777" w:rsidR="00763969" w:rsidRDefault="00763969" w:rsidP="00E73FCE">
            <w:r>
              <w:t>Quadratic</w:t>
            </w:r>
          </w:p>
        </w:tc>
        <w:tc>
          <w:tcPr>
            <w:tcW w:w="1920" w:type="dxa"/>
          </w:tcPr>
          <w:p w14:paraId="7EBA54A2" w14:textId="77777777" w:rsidR="00763969" w:rsidRDefault="00763969" w:rsidP="00E73FCE">
            <w:r>
              <w:t>4.90</w:t>
            </w:r>
          </w:p>
          <w:p w14:paraId="4D4DCEE0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3D064350" w14:textId="77777777" w:rsidR="00763969" w:rsidRDefault="00763969" w:rsidP="00E73FCE">
            <w:pPr>
              <w:rPr>
                <w:i/>
                <w:iCs/>
              </w:rPr>
            </w:pPr>
          </w:p>
          <w:p w14:paraId="34512908" w14:textId="77777777" w:rsidR="00763969" w:rsidRDefault="00763969" w:rsidP="00E73FCE">
            <w:r>
              <w:t>-0.20</w:t>
            </w:r>
          </w:p>
          <w:p w14:paraId="289FF0FF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17</w:t>
            </w:r>
          </w:p>
          <w:p w14:paraId="1AED3F5B" w14:textId="77777777" w:rsidR="00763969" w:rsidRDefault="00763969" w:rsidP="00E73FCE">
            <w:pPr>
              <w:rPr>
                <w:i/>
                <w:iCs/>
              </w:rPr>
            </w:pPr>
          </w:p>
          <w:p w14:paraId="1AA43BEF" w14:textId="77777777" w:rsidR="00763969" w:rsidRDefault="00763969" w:rsidP="00E73FCE">
            <w:r>
              <w:t>0.02</w:t>
            </w:r>
          </w:p>
          <w:p w14:paraId="299C0A4E" w14:textId="77777777" w:rsidR="00763969" w:rsidRPr="00281715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17</w:t>
            </w:r>
          </w:p>
        </w:tc>
        <w:tc>
          <w:tcPr>
            <w:tcW w:w="1710" w:type="dxa"/>
          </w:tcPr>
          <w:p w14:paraId="62441AF1" w14:textId="77777777" w:rsidR="00763969" w:rsidRDefault="00763969" w:rsidP="00E73FCE">
            <w:r>
              <w:t>6.63</w:t>
            </w:r>
          </w:p>
          <w:p w14:paraId="69CA69C3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1548525B" w14:textId="77777777" w:rsidR="00763969" w:rsidRDefault="00763969" w:rsidP="00E73FCE">
            <w:pPr>
              <w:rPr>
                <w:i/>
                <w:iCs/>
              </w:rPr>
            </w:pPr>
          </w:p>
          <w:p w14:paraId="128C31D9" w14:textId="77777777" w:rsidR="00763969" w:rsidRDefault="00763969" w:rsidP="00E73FCE">
            <w:r>
              <w:t>-0.07</w:t>
            </w:r>
          </w:p>
          <w:p w14:paraId="2760FB92" w14:textId="77777777" w:rsidR="00763969" w:rsidRPr="003870FB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1</w:t>
            </w:r>
          </w:p>
        </w:tc>
        <w:tc>
          <w:tcPr>
            <w:tcW w:w="1620" w:type="dxa"/>
          </w:tcPr>
          <w:p w14:paraId="4E9FCA2F" w14:textId="77777777" w:rsidR="00763969" w:rsidRDefault="00763969" w:rsidP="00E73FCE"/>
        </w:tc>
        <w:tc>
          <w:tcPr>
            <w:tcW w:w="1800" w:type="dxa"/>
          </w:tcPr>
          <w:p w14:paraId="631C451D" w14:textId="77777777" w:rsidR="00763969" w:rsidRDefault="00763969" w:rsidP="00E73FCE"/>
        </w:tc>
        <w:tc>
          <w:tcPr>
            <w:tcW w:w="1530" w:type="dxa"/>
          </w:tcPr>
          <w:p w14:paraId="4E9453C8" w14:textId="77777777" w:rsidR="00763969" w:rsidRDefault="00763969" w:rsidP="00E73FCE">
            <w:r>
              <w:t>-1577.97</w:t>
            </w:r>
          </w:p>
        </w:tc>
      </w:tr>
      <w:tr w:rsidR="00763969" w14:paraId="5925D007" w14:textId="77777777" w:rsidTr="00E73FCE">
        <w:tc>
          <w:tcPr>
            <w:tcW w:w="987" w:type="dxa"/>
          </w:tcPr>
          <w:p w14:paraId="78D7E94D" w14:textId="77777777" w:rsidR="00763969" w:rsidRDefault="00763969" w:rsidP="00E73FCE">
            <w:r>
              <w:t>2</w:t>
            </w:r>
          </w:p>
        </w:tc>
        <w:tc>
          <w:tcPr>
            <w:tcW w:w="1369" w:type="dxa"/>
          </w:tcPr>
          <w:p w14:paraId="0E1E28E2" w14:textId="77777777" w:rsidR="00763969" w:rsidRDefault="00763969" w:rsidP="00E73FCE">
            <w:r>
              <w:t>Quadratic</w:t>
            </w:r>
          </w:p>
          <w:p w14:paraId="36132DF5" w14:textId="77777777" w:rsidR="00763969" w:rsidRDefault="00763969" w:rsidP="00E73FCE">
            <w:r>
              <w:t>Quadratic</w:t>
            </w:r>
          </w:p>
        </w:tc>
        <w:tc>
          <w:tcPr>
            <w:tcW w:w="1754" w:type="dxa"/>
          </w:tcPr>
          <w:p w14:paraId="18D6F143" w14:textId="77777777" w:rsidR="00763969" w:rsidRDefault="00763969" w:rsidP="00E73FCE">
            <w:r>
              <w:t>Intercept</w:t>
            </w:r>
          </w:p>
          <w:p w14:paraId="08F26857" w14:textId="77777777" w:rsidR="00763969" w:rsidRDefault="00763969" w:rsidP="00E73FCE"/>
          <w:p w14:paraId="569992A4" w14:textId="77777777" w:rsidR="00763969" w:rsidRDefault="00763969" w:rsidP="00E73FCE"/>
          <w:p w14:paraId="5C9B90E4" w14:textId="77777777" w:rsidR="00763969" w:rsidRDefault="00763969" w:rsidP="00E73FCE">
            <w:r>
              <w:t>Linear</w:t>
            </w:r>
          </w:p>
          <w:p w14:paraId="57126992" w14:textId="77777777" w:rsidR="00763969" w:rsidRDefault="00763969" w:rsidP="00E73FCE">
            <w:r>
              <w:t xml:space="preserve"> </w:t>
            </w:r>
          </w:p>
          <w:p w14:paraId="7868F1B5" w14:textId="77777777" w:rsidR="00763969" w:rsidRDefault="00763969" w:rsidP="00E73FCE"/>
          <w:p w14:paraId="6D0DADA1" w14:textId="77777777" w:rsidR="00763969" w:rsidRDefault="00763969" w:rsidP="00E73FCE">
            <w:r>
              <w:t>Quadratic</w:t>
            </w:r>
          </w:p>
        </w:tc>
        <w:tc>
          <w:tcPr>
            <w:tcW w:w="1920" w:type="dxa"/>
          </w:tcPr>
          <w:p w14:paraId="40CAE383" w14:textId="77777777" w:rsidR="00763969" w:rsidRDefault="00763969" w:rsidP="00E73FCE">
            <w:r>
              <w:lastRenderedPageBreak/>
              <w:t>4.14</w:t>
            </w:r>
          </w:p>
          <w:p w14:paraId="4286F354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4E31B615" w14:textId="77777777" w:rsidR="00763969" w:rsidRDefault="00763969" w:rsidP="00E73FCE">
            <w:pPr>
              <w:rPr>
                <w:i/>
                <w:iCs/>
              </w:rPr>
            </w:pPr>
          </w:p>
          <w:p w14:paraId="642311ED" w14:textId="77777777" w:rsidR="00763969" w:rsidRDefault="00763969" w:rsidP="00E73FCE">
            <w:r>
              <w:t>-0.29</w:t>
            </w:r>
          </w:p>
          <w:p w14:paraId="3073AA2F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2</w:t>
            </w:r>
          </w:p>
          <w:p w14:paraId="605494EE" w14:textId="77777777" w:rsidR="00763969" w:rsidRDefault="00763969" w:rsidP="00E73FCE">
            <w:pPr>
              <w:rPr>
                <w:i/>
                <w:iCs/>
              </w:rPr>
            </w:pPr>
          </w:p>
          <w:p w14:paraId="27E24FB8" w14:textId="77777777" w:rsidR="00763969" w:rsidRDefault="00763969" w:rsidP="00E73FCE">
            <w:r>
              <w:t>0.02</w:t>
            </w:r>
          </w:p>
          <w:p w14:paraId="301916D8" w14:textId="77777777" w:rsidR="00763969" w:rsidRPr="003870FB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16</w:t>
            </w:r>
          </w:p>
        </w:tc>
        <w:tc>
          <w:tcPr>
            <w:tcW w:w="1710" w:type="dxa"/>
          </w:tcPr>
          <w:p w14:paraId="4D8E1D82" w14:textId="77777777" w:rsidR="00763969" w:rsidRDefault="00763969" w:rsidP="00E73FCE">
            <w:r>
              <w:lastRenderedPageBreak/>
              <w:t>5.83</w:t>
            </w:r>
          </w:p>
          <w:p w14:paraId="600ED12D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2</w:t>
            </w:r>
          </w:p>
          <w:p w14:paraId="337B9A18" w14:textId="77777777" w:rsidR="00763969" w:rsidRDefault="00763969" w:rsidP="00E73FCE">
            <w:pPr>
              <w:rPr>
                <w:i/>
                <w:iCs/>
              </w:rPr>
            </w:pPr>
          </w:p>
          <w:p w14:paraId="27D35007" w14:textId="77777777" w:rsidR="00763969" w:rsidRDefault="00763969" w:rsidP="00E73FCE">
            <w:r>
              <w:t>-0.10</w:t>
            </w:r>
          </w:p>
          <w:p w14:paraId="70B1F70E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22</w:t>
            </w:r>
          </w:p>
          <w:p w14:paraId="765FBE1B" w14:textId="77777777" w:rsidR="00763969" w:rsidRDefault="00763969" w:rsidP="00E73FCE">
            <w:pPr>
              <w:rPr>
                <w:i/>
                <w:iCs/>
              </w:rPr>
            </w:pPr>
          </w:p>
          <w:p w14:paraId="520D12E9" w14:textId="77777777" w:rsidR="00763969" w:rsidRDefault="00763969" w:rsidP="00E73FCE">
            <w:r>
              <w:t>0.00</w:t>
            </w:r>
          </w:p>
          <w:p w14:paraId="5A9B4D49" w14:textId="77777777" w:rsidR="00763969" w:rsidRPr="003870FB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99</w:t>
            </w:r>
          </w:p>
        </w:tc>
        <w:tc>
          <w:tcPr>
            <w:tcW w:w="1620" w:type="dxa"/>
          </w:tcPr>
          <w:p w14:paraId="12F0BECA" w14:textId="77777777" w:rsidR="00763969" w:rsidRDefault="00763969" w:rsidP="00E73FCE"/>
        </w:tc>
        <w:tc>
          <w:tcPr>
            <w:tcW w:w="1800" w:type="dxa"/>
          </w:tcPr>
          <w:p w14:paraId="38D419FC" w14:textId="77777777" w:rsidR="00763969" w:rsidRDefault="00763969" w:rsidP="00E73FCE"/>
        </w:tc>
        <w:tc>
          <w:tcPr>
            <w:tcW w:w="1530" w:type="dxa"/>
          </w:tcPr>
          <w:p w14:paraId="3BF5A0C7" w14:textId="77777777" w:rsidR="00763969" w:rsidRDefault="00763969" w:rsidP="00E73FCE">
            <w:r>
              <w:t>-1201.14</w:t>
            </w:r>
          </w:p>
        </w:tc>
      </w:tr>
      <w:tr w:rsidR="00763969" w:rsidRPr="00366B43" w14:paraId="7D70A609" w14:textId="77777777" w:rsidTr="00E73FCE">
        <w:tc>
          <w:tcPr>
            <w:tcW w:w="987" w:type="dxa"/>
          </w:tcPr>
          <w:p w14:paraId="1AAA7F4D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3</w:t>
            </w:r>
          </w:p>
        </w:tc>
        <w:tc>
          <w:tcPr>
            <w:tcW w:w="1369" w:type="dxa"/>
          </w:tcPr>
          <w:p w14:paraId="19E26FE3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Linear</w:t>
            </w:r>
          </w:p>
          <w:p w14:paraId="1EEB12CF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 xml:space="preserve">Linear </w:t>
            </w:r>
          </w:p>
          <w:p w14:paraId="3B3D63A5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Linear</w:t>
            </w:r>
          </w:p>
        </w:tc>
        <w:tc>
          <w:tcPr>
            <w:tcW w:w="1754" w:type="dxa"/>
          </w:tcPr>
          <w:p w14:paraId="3D247F9E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Intercept</w:t>
            </w:r>
          </w:p>
          <w:p w14:paraId="3C409F99" w14:textId="77777777" w:rsidR="00763969" w:rsidRPr="00091374" w:rsidRDefault="00763969" w:rsidP="00E73FCE">
            <w:pPr>
              <w:rPr>
                <w:b/>
                <w:bCs/>
              </w:rPr>
            </w:pPr>
          </w:p>
          <w:p w14:paraId="16378A33" w14:textId="77777777" w:rsidR="00763969" w:rsidRPr="00091374" w:rsidRDefault="00763969" w:rsidP="00E73FCE">
            <w:pPr>
              <w:rPr>
                <w:b/>
                <w:bCs/>
              </w:rPr>
            </w:pPr>
          </w:p>
          <w:p w14:paraId="6BBD834B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Linear</w:t>
            </w:r>
          </w:p>
        </w:tc>
        <w:tc>
          <w:tcPr>
            <w:tcW w:w="1920" w:type="dxa"/>
          </w:tcPr>
          <w:p w14:paraId="6062B9FF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3.33</w:t>
            </w:r>
          </w:p>
          <w:p w14:paraId="46865F40" w14:textId="77777777" w:rsidR="00763969" w:rsidRPr="00091374" w:rsidRDefault="00763969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  <w:p w14:paraId="2C00FE81" w14:textId="77777777" w:rsidR="00763969" w:rsidRPr="00091374" w:rsidRDefault="00763969" w:rsidP="00E73FCE">
            <w:pPr>
              <w:rPr>
                <w:b/>
                <w:bCs/>
                <w:i/>
                <w:iCs/>
              </w:rPr>
            </w:pPr>
          </w:p>
          <w:p w14:paraId="3D30760D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-0.13</w:t>
            </w:r>
          </w:p>
          <w:p w14:paraId="072DACBD" w14:textId="77777777" w:rsidR="00763969" w:rsidRPr="00091374" w:rsidRDefault="00763969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7E48843B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5.10</w:t>
            </w:r>
          </w:p>
          <w:p w14:paraId="3F05C6C4" w14:textId="77777777" w:rsidR="00763969" w:rsidRPr="00091374" w:rsidRDefault="00763969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  <w:p w14:paraId="5BA72671" w14:textId="77777777" w:rsidR="00763969" w:rsidRPr="00091374" w:rsidRDefault="00763969" w:rsidP="00E73FCE">
            <w:pPr>
              <w:rPr>
                <w:b/>
                <w:bCs/>
                <w:i/>
                <w:iCs/>
              </w:rPr>
            </w:pPr>
          </w:p>
          <w:p w14:paraId="367AA3B4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-0.12</w:t>
            </w:r>
          </w:p>
          <w:p w14:paraId="19E70463" w14:textId="77777777" w:rsidR="00763969" w:rsidRPr="00091374" w:rsidRDefault="00763969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4EA01531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6.38</w:t>
            </w:r>
          </w:p>
          <w:p w14:paraId="6E59E0B9" w14:textId="77777777" w:rsidR="00763969" w:rsidRPr="00091374" w:rsidRDefault="00763969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  <w:p w14:paraId="090F16F1" w14:textId="77777777" w:rsidR="00763969" w:rsidRPr="00091374" w:rsidRDefault="00763969" w:rsidP="00E73FCE">
            <w:pPr>
              <w:rPr>
                <w:b/>
                <w:bCs/>
                <w:i/>
                <w:iCs/>
              </w:rPr>
            </w:pPr>
          </w:p>
          <w:p w14:paraId="22EFC73C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-0.10</w:t>
            </w:r>
          </w:p>
          <w:p w14:paraId="63BB1EAA" w14:textId="77777777" w:rsidR="00763969" w:rsidRPr="00091374" w:rsidRDefault="00763969" w:rsidP="00E73FCE">
            <w:pPr>
              <w:rPr>
                <w:b/>
                <w:bCs/>
                <w:i/>
                <w:iCs/>
              </w:rPr>
            </w:pPr>
            <w:r w:rsidRPr="00091374">
              <w:rPr>
                <w:b/>
                <w:bCs/>
                <w:i/>
                <w:iCs/>
              </w:rPr>
              <w:t>P = 0.00</w:t>
            </w:r>
          </w:p>
        </w:tc>
        <w:tc>
          <w:tcPr>
            <w:tcW w:w="1800" w:type="dxa"/>
          </w:tcPr>
          <w:p w14:paraId="1C943FBE" w14:textId="77777777" w:rsidR="00763969" w:rsidRPr="00091374" w:rsidRDefault="00763969" w:rsidP="00E73FCE">
            <w:pPr>
              <w:rPr>
                <w:b/>
                <w:bCs/>
              </w:rPr>
            </w:pPr>
          </w:p>
        </w:tc>
        <w:tc>
          <w:tcPr>
            <w:tcW w:w="1530" w:type="dxa"/>
          </w:tcPr>
          <w:p w14:paraId="7E5E29A5" w14:textId="77777777" w:rsidR="00763969" w:rsidRPr="00091374" w:rsidRDefault="00763969" w:rsidP="00E73FCE">
            <w:pPr>
              <w:rPr>
                <w:b/>
                <w:bCs/>
              </w:rPr>
            </w:pPr>
            <w:r w:rsidRPr="00091374">
              <w:rPr>
                <w:b/>
                <w:bCs/>
              </w:rPr>
              <w:t>-1076.27</w:t>
            </w:r>
          </w:p>
        </w:tc>
      </w:tr>
      <w:tr w:rsidR="00763969" w14:paraId="6D5EC1CE" w14:textId="77777777" w:rsidTr="00E73FCE">
        <w:tc>
          <w:tcPr>
            <w:tcW w:w="987" w:type="dxa"/>
          </w:tcPr>
          <w:p w14:paraId="659E944A" w14:textId="77777777" w:rsidR="00763969" w:rsidRDefault="00763969" w:rsidP="00E73FCE">
            <w:r>
              <w:t>4</w:t>
            </w:r>
          </w:p>
        </w:tc>
        <w:tc>
          <w:tcPr>
            <w:tcW w:w="1369" w:type="dxa"/>
          </w:tcPr>
          <w:p w14:paraId="0FABBFD1" w14:textId="77777777" w:rsidR="00763969" w:rsidRDefault="00763969" w:rsidP="00E73FCE">
            <w:r>
              <w:t>Linear</w:t>
            </w:r>
          </w:p>
          <w:p w14:paraId="4AEA5BBD" w14:textId="77777777" w:rsidR="00763969" w:rsidRDefault="00763969" w:rsidP="00E73FCE">
            <w:r>
              <w:t>Linear</w:t>
            </w:r>
          </w:p>
          <w:p w14:paraId="1BCE3EF3" w14:textId="77777777" w:rsidR="00763969" w:rsidRDefault="00763969" w:rsidP="00E73FCE">
            <w:r>
              <w:t>Linear</w:t>
            </w:r>
          </w:p>
          <w:p w14:paraId="5251A939" w14:textId="77777777" w:rsidR="00763969" w:rsidRDefault="00763969" w:rsidP="00E73FCE">
            <w:r>
              <w:t>Linear</w:t>
            </w:r>
          </w:p>
        </w:tc>
        <w:tc>
          <w:tcPr>
            <w:tcW w:w="1754" w:type="dxa"/>
          </w:tcPr>
          <w:p w14:paraId="21D5CB59" w14:textId="77777777" w:rsidR="00763969" w:rsidRDefault="00763969" w:rsidP="00E73FCE">
            <w:r>
              <w:t>Intercept</w:t>
            </w:r>
          </w:p>
          <w:p w14:paraId="21E6CE6E" w14:textId="77777777" w:rsidR="00763969" w:rsidRDefault="00763969" w:rsidP="00E73FCE"/>
          <w:p w14:paraId="2E8A152C" w14:textId="77777777" w:rsidR="00763969" w:rsidRDefault="00763969" w:rsidP="00E73FCE"/>
          <w:p w14:paraId="025B1034" w14:textId="77777777" w:rsidR="00763969" w:rsidRDefault="00763969" w:rsidP="00E73FCE">
            <w:r>
              <w:t>Linear</w:t>
            </w:r>
          </w:p>
        </w:tc>
        <w:tc>
          <w:tcPr>
            <w:tcW w:w="1920" w:type="dxa"/>
          </w:tcPr>
          <w:p w14:paraId="7A895ED9" w14:textId="77777777" w:rsidR="00763969" w:rsidRDefault="00763969" w:rsidP="00E73FCE">
            <w:r>
              <w:t>2.68</w:t>
            </w:r>
          </w:p>
          <w:p w14:paraId="0308A160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D2391B3" w14:textId="77777777" w:rsidR="00763969" w:rsidRDefault="00763969" w:rsidP="00E73FCE">
            <w:pPr>
              <w:rPr>
                <w:i/>
                <w:iCs/>
              </w:rPr>
            </w:pPr>
          </w:p>
          <w:p w14:paraId="58997837" w14:textId="77777777" w:rsidR="00763969" w:rsidRDefault="00763969" w:rsidP="00E73FCE">
            <w:r>
              <w:t>-0.23</w:t>
            </w:r>
          </w:p>
          <w:p w14:paraId="12A5AE06" w14:textId="77777777" w:rsidR="00763969" w:rsidRPr="00091374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710" w:type="dxa"/>
          </w:tcPr>
          <w:p w14:paraId="7911E010" w14:textId="77777777" w:rsidR="00763969" w:rsidRDefault="00763969" w:rsidP="00E73FCE">
            <w:r>
              <w:t>4.52</w:t>
            </w:r>
          </w:p>
          <w:p w14:paraId="3DCDB562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17B435EA" w14:textId="77777777" w:rsidR="00763969" w:rsidRDefault="00763969" w:rsidP="00E73FCE">
            <w:pPr>
              <w:rPr>
                <w:i/>
                <w:iCs/>
              </w:rPr>
            </w:pPr>
          </w:p>
          <w:p w14:paraId="77850628" w14:textId="77777777" w:rsidR="00763969" w:rsidRDefault="00763969" w:rsidP="00E73FCE">
            <w:r>
              <w:t>-0.20</w:t>
            </w:r>
          </w:p>
          <w:p w14:paraId="454A168E" w14:textId="77777777" w:rsidR="00763969" w:rsidRPr="00091374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620" w:type="dxa"/>
          </w:tcPr>
          <w:p w14:paraId="46502053" w14:textId="77777777" w:rsidR="00763969" w:rsidRDefault="00763969" w:rsidP="00E73FCE">
            <w:r>
              <w:t>5.32</w:t>
            </w:r>
          </w:p>
          <w:p w14:paraId="0AF4E8B9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090A924" w14:textId="77777777" w:rsidR="00763969" w:rsidRDefault="00763969" w:rsidP="00E73FCE">
            <w:pPr>
              <w:rPr>
                <w:i/>
                <w:iCs/>
              </w:rPr>
            </w:pPr>
          </w:p>
          <w:p w14:paraId="78B5C329" w14:textId="77777777" w:rsidR="00763969" w:rsidRDefault="00763969" w:rsidP="00E73FCE">
            <w:r>
              <w:t>-0.09</w:t>
            </w:r>
          </w:p>
          <w:p w14:paraId="700CEA1D" w14:textId="77777777" w:rsidR="00763969" w:rsidRPr="00091374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800" w:type="dxa"/>
          </w:tcPr>
          <w:p w14:paraId="3A7E3BDE" w14:textId="77777777" w:rsidR="00763969" w:rsidRDefault="00763969" w:rsidP="00E73FCE">
            <w:r>
              <w:t>6.52</w:t>
            </w:r>
          </w:p>
          <w:p w14:paraId="17CB8BB1" w14:textId="77777777" w:rsidR="00763969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  <w:p w14:paraId="76BAC92F" w14:textId="77777777" w:rsidR="00763969" w:rsidRDefault="00763969" w:rsidP="00E73FCE">
            <w:pPr>
              <w:rPr>
                <w:i/>
                <w:iCs/>
              </w:rPr>
            </w:pPr>
          </w:p>
          <w:p w14:paraId="76C4FFA4" w14:textId="77777777" w:rsidR="00763969" w:rsidRDefault="00763969" w:rsidP="00E73FCE">
            <w:r>
              <w:t>-0.11</w:t>
            </w:r>
          </w:p>
          <w:p w14:paraId="7E90223F" w14:textId="77777777" w:rsidR="00763969" w:rsidRPr="00091374" w:rsidRDefault="00763969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</w:t>
            </w:r>
          </w:p>
        </w:tc>
        <w:tc>
          <w:tcPr>
            <w:tcW w:w="1530" w:type="dxa"/>
          </w:tcPr>
          <w:p w14:paraId="7A7ECBD6" w14:textId="77777777" w:rsidR="00763969" w:rsidRDefault="00763969" w:rsidP="00E73FCE">
            <w:r>
              <w:t>-948.61</w:t>
            </w:r>
          </w:p>
        </w:tc>
      </w:tr>
    </w:tbl>
    <w:p w14:paraId="4FF223C8" w14:textId="77777777" w:rsidR="00542185" w:rsidRDefault="00542185"/>
    <w:sectPr w:rsidR="00542185" w:rsidSect="007639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69"/>
    <w:rsid w:val="00000F4C"/>
    <w:rsid w:val="0000190F"/>
    <w:rsid w:val="0001755C"/>
    <w:rsid w:val="000225D2"/>
    <w:rsid w:val="00035BC3"/>
    <w:rsid w:val="0006111D"/>
    <w:rsid w:val="00062D17"/>
    <w:rsid w:val="0007171C"/>
    <w:rsid w:val="00084441"/>
    <w:rsid w:val="000A7B6F"/>
    <w:rsid w:val="000D77C7"/>
    <w:rsid w:val="000E7CAF"/>
    <w:rsid w:val="000F41B7"/>
    <w:rsid w:val="001069DE"/>
    <w:rsid w:val="001141F0"/>
    <w:rsid w:val="00121270"/>
    <w:rsid w:val="00156DE7"/>
    <w:rsid w:val="00193C66"/>
    <w:rsid w:val="001965FB"/>
    <w:rsid w:val="001A2C47"/>
    <w:rsid w:val="001A5210"/>
    <w:rsid w:val="001B2E06"/>
    <w:rsid w:val="001C6892"/>
    <w:rsid w:val="001D108D"/>
    <w:rsid w:val="001D32F6"/>
    <w:rsid w:val="001E28C9"/>
    <w:rsid w:val="001E4CA3"/>
    <w:rsid w:val="00205CD6"/>
    <w:rsid w:val="0021467E"/>
    <w:rsid w:val="002154B1"/>
    <w:rsid w:val="00223F46"/>
    <w:rsid w:val="0022554E"/>
    <w:rsid w:val="0023537B"/>
    <w:rsid w:val="0023730A"/>
    <w:rsid w:val="00261B6A"/>
    <w:rsid w:val="0028570F"/>
    <w:rsid w:val="00297314"/>
    <w:rsid w:val="002A4B66"/>
    <w:rsid w:val="002A5102"/>
    <w:rsid w:val="002A786C"/>
    <w:rsid w:val="002B79F6"/>
    <w:rsid w:val="002C1649"/>
    <w:rsid w:val="002C71F1"/>
    <w:rsid w:val="002C7FD8"/>
    <w:rsid w:val="002E4D0E"/>
    <w:rsid w:val="00300F19"/>
    <w:rsid w:val="003169A9"/>
    <w:rsid w:val="00341281"/>
    <w:rsid w:val="00343B8A"/>
    <w:rsid w:val="00356AE5"/>
    <w:rsid w:val="003622F6"/>
    <w:rsid w:val="00376D96"/>
    <w:rsid w:val="003866DA"/>
    <w:rsid w:val="00390715"/>
    <w:rsid w:val="003C436F"/>
    <w:rsid w:val="003D0457"/>
    <w:rsid w:val="003D4AD3"/>
    <w:rsid w:val="003D6D10"/>
    <w:rsid w:val="003E32DF"/>
    <w:rsid w:val="003F7B5A"/>
    <w:rsid w:val="0040599E"/>
    <w:rsid w:val="00452726"/>
    <w:rsid w:val="00456EE6"/>
    <w:rsid w:val="004616B2"/>
    <w:rsid w:val="00472DD2"/>
    <w:rsid w:val="00487D57"/>
    <w:rsid w:val="0049500C"/>
    <w:rsid w:val="004B0CFE"/>
    <w:rsid w:val="004B6F69"/>
    <w:rsid w:val="004C16F3"/>
    <w:rsid w:val="004C208A"/>
    <w:rsid w:val="004C44CE"/>
    <w:rsid w:val="004E47DE"/>
    <w:rsid w:val="004F3F5A"/>
    <w:rsid w:val="004F70B8"/>
    <w:rsid w:val="005031B5"/>
    <w:rsid w:val="00504111"/>
    <w:rsid w:val="00504651"/>
    <w:rsid w:val="0051641B"/>
    <w:rsid w:val="00520443"/>
    <w:rsid w:val="00527B72"/>
    <w:rsid w:val="005401CE"/>
    <w:rsid w:val="00542185"/>
    <w:rsid w:val="00544B8A"/>
    <w:rsid w:val="00551DB4"/>
    <w:rsid w:val="0055742D"/>
    <w:rsid w:val="00562C4A"/>
    <w:rsid w:val="005C1D19"/>
    <w:rsid w:val="005C6D3D"/>
    <w:rsid w:val="005D2C75"/>
    <w:rsid w:val="006046BA"/>
    <w:rsid w:val="00605F2B"/>
    <w:rsid w:val="0060747C"/>
    <w:rsid w:val="0061643A"/>
    <w:rsid w:val="00631CA8"/>
    <w:rsid w:val="00634BD6"/>
    <w:rsid w:val="006567FA"/>
    <w:rsid w:val="00660FE4"/>
    <w:rsid w:val="00673E08"/>
    <w:rsid w:val="00683CFD"/>
    <w:rsid w:val="006853F8"/>
    <w:rsid w:val="00696D22"/>
    <w:rsid w:val="006C5E88"/>
    <w:rsid w:val="006E312E"/>
    <w:rsid w:val="006F66C8"/>
    <w:rsid w:val="007072EF"/>
    <w:rsid w:val="00726FF8"/>
    <w:rsid w:val="00731B47"/>
    <w:rsid w:val="00745D16"/>
    <w:rsid w:val="00751574"/>
    <w:rsid w:val="007618D2"/>
    <w:rsid w:val="00763969"/>
    <w:rsid w:val="00780AC4"/>
    <w:rsid w:val="007C3EC1"/>
    <w:rsid w:val="007C4682"/>
    <w:rsid w:val="007E1418"/>
    <w:rsid w:val="007F1C7C"/>
    <w:rsid w:val="007F3B8E"/>
    <w:rsid w:val="00814F3B"/>
    <w:rsid w:val="00845BEB"/>
    <w:rsid w:val="00846E41"/>
    <w:rsid w:val="0085694D"/>
    <w:rsid w:val="008569B5"/>
    <w:rsid w:val="00862B0C"/>
    <w:rsid w:val="00863598"/>
    <w:rsid w:val="00863761"/>
    <w:rsid w:val="00880A59"/>
    <w:rsid w:val="008A36D9"/>
    <w:rsid w:val="008C0EE7"/>
    <w:rsid w:val="008F2293"/>
    <w:rsid w:val="009032CE"/>
    <w:rsid w:val="00925FB6"/>
    <w:rsid w:val="009302F4"/>
    <w:rsid w:val="00936321"/>
    <w:rsid w:val="009426E6"/>
    <w:rsid w:val="00946A56"/>
    <w:rsid w:val="009561E7"/>
    <w:rsid w:val="0096014C"/>
    <w:rsid w:val="009A4104"/>
    <w:rsid w:val="009A76F1"/>
    <w:rsid w:val="009B4AC5"/>
    <w:rsid w:val="009C598C"/>
    <w:rsid w:val="00A02D97"/>
    <w:rsid w:val="00A168DE"/>
    <w:rsid w:val="00A25CF0"/>
    <w:rsid w:val="00A37EE7"/>
    <w:rsid w:val="00A404C7"/>
    <w:rsid w:val="00A47FDF"/>
    <w:rsid w:val="00A52182"/>
    <w:rsid w:val="00A621FD"/>
    <w:rsid w:val="00A62C58"/>
    <w:rsid w:val="00A63A04"/>
    <w:rsid w:val="00A6547B"/>
    <w:rsid w:val="00A7218B"/>
    <w:rsid w:val="00A759A6"/>
    <w:rsid w:val="00A81FE6"/>
    <w:rsid w:val="00A91C50"/>
    <w:rsid w:val="00A953FF"/>
    <w:rsid w:val="00AA1659"/>
    <w:rsid w:val="00AA420B"/>
    <w:rsid w:val="00AC3076"/>
    <w:rsid w:val="00AC4EF7"/>
    <w:rsid w:val="00AC73D7"/>
    <w:rsid w:val="00AD2740"/>
    <w:rsid w:val="00AD2AAB"/>
    <w:rsid w:val="00AD4931"/>
    <w:rsid w:val="00AF0AF7"/>
    <w:rsid w:val="00AF0C9D"/>
    <w:rsid w:val="00AF10D8"/>
    <w:rsid w:val="00B03774"/>
    <w:rsid w:val="00B0644B"/>
    <w:rsid w:val="00B11FE4"/>
    <w:rsid w:val="00B12C48"/>
    <w:rsid w:val="00B23445"/>
    <w:rsid w:val="00B2530D"/>
    <w:rsid w:val="00B300FA"/>
    <w:rsid w:val="00B42832"/>
    <w:rsid w:val="00B51127"/>
    <w:rsid w:val="00B533D6"/>
    <w:rsid w:val="00B54630"/>
    <w:rsid w:val="00B6125F"/>
    <w:rsid w:val="00B81B20"/>
    <w:rsid w:val="00B87FF4"/>
    <w:rsid w:val="00BA0DCF"/>
    <w:rsid w:val="00BE3AF5"/>
    <w:rsid w:val="00BE7FE6"/>
    <w:rsid w:val="00C047CA"/>
    <w:rsid w:val="00C1059A"/>
    <w:rsid w:val="00C12491"/>
    <w:rsid w:val="00C32659"/>
    <w:rsid w:val="00C338A4"/>
    <w:rsid w:val="00C33DF0"/>
    <w:rsid w:val="00C35F0E"/>
    <w:rsid w:val="00C37170"/>
    <w:rsid w:val="00C40568"/>
    <w:rsid w:val="00C771F1"/>
    <w:rsid w:val="00C82052"/>
    <w:rsid w:val="00CA4C74"/>
    <w:rsid w:val="00CC14C4"/>
    <w:rsid w:val="00CE0B5B"/>
    <w:rsid w:val="00CF70C5"/>
    <w:rsid w:val="00D00DED"/>
    <w:rsid w:val="00D057A9"/>
    <w:rsid w:val="00D14490"/>
    <w:rsid w:val="00D32975"/>
    <w:rsid w:val="00D55615"/>
    <w:rsid w:val="00D808D4"/>
    <w:rsid w:val="00DA2B6E"/>
    <w:rsid w:val="00DB6146"/>
    <w:rsid w:val="00DC0747"/>
    <w:rsid w:val="00DE3B42"/>
    <w:rsid w:val="00E225D9"/>
    <w:rsid w:val="00E27AFA"/>
    <w:rsid w:val="00E57159"/>
    <w:rsid w:val="00E7758A"/>
    <w:rsid w:val="00EB103E"/>
    <w:rsid w:val="00EC2EF9"/>
    <w:rsid w:val="00EC3E7F"/>
    <w:rsid w:val="00EC70C6"/>
    <w:rsid w:val="00F33457"/>
    <w:rsid w:val="00F820DA"/>
    <w:rsid w:val="00FE3FB9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7D4E6"/>
  <w15:chartTrackingRefBased/>
  <w15:docId w15:val="{5337BC0B-6371-C242-879E-53EAE1F1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96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39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9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9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9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9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96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96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96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96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9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9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9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9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9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9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9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9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96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9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96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9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96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9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9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9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3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g, Molly</dc:creator>
  <cp:keywords/>
  <dc:description/>
  <cp:lastModifiedBy>Minnig, Molly</cp:lastModifiedBy>
  <cp:revision>1</cp:revision>
  <dcterms:created xsi:type="dcterms:W3CDTF">2025-05-11T20:26:00Z</dcterms:created>
  <dcterms:modified xsi:type="dcterms:W3CDTF">2025-05-11T20:26:00Z</dcterms:modified>
</cp:coreProperties>
</file>